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B1E68"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4 Table. 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ensitivity analysis of the association of the LE8 scores with gallstone in female.</w:t>
      </w:r>
      <w:bookmarkEnd w:id="0"/>
    </w:p>
    <w:tbl>
      <w:tblPr>
        <w:tblStyle w:val="3"/>
        <w:tblpPr w:leftFromText="180" w:rightFromText="180" w:vertAnchor="page" w:horzAnchor="page" w:tblpX="1751" w:tblpY="195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4D4C4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008015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</w:tcPr>
          <w:p w14:paraId="2AB34F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3A1BC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30A41D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14:paraId="4A458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CA6B45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E8 score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7016A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09B16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C00FA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, p value</w:t>
            </w:r>
          </w:p>
        </w:tc>
      </w:tr>
      <w:tr w14:paraId="32FB9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100D1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er 10 points increas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C222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91811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D23FB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14:paraId="60432A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CCAB543">
            <w:pPr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Cardiovascular health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0D4D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B5B8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91713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79468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6A4074A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w (0-4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6F99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D3A02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7F4C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526E1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BDC6621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oderate (50-7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65AF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4B94B6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1, 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E737E5B">
            <w:pPr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0.7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0, 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14:paraId="1254D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C514B86">
            <w:pPr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igh (80-10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6ED813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F6A733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, 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C142A4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8, 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14:paraId="322C9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539C63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 for trend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</w:tcPr>
          <w:p w14:paraId="2DB49E4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5168A7F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303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4AC28B0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.131</w:t>
            </w:r>
          </w:p>
        </w:tc>
      </w:tr>
    </w:tbl>
    <w:p w14:paraId="4B4D15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55CB69E2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ge, gender, </w:t>
      </w:r>
      <w:r>
        <w:rPr>
          <w:rFonts w:ascii="Times New Roman" w:hAnsi="Times New Roman" w:cs="Times New Roman"/>
          <w:sz w:val="20"/>
          <w:szCs w:val="20"/>
        </w:rPr>
        <w:t>rac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ucation level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overty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parity status </w:t>
      </w:r>
      <w:r>
        <w:rPr>
          <w:rFonts w:ascii="Times New Roman" w:hAnsi="Times New Roman" w:cs="Times New Roman"/>
          <w:sz w:val="20"/>
          <w:szCs w:val="20"/>
        </w:rPr>
        <w:t>were adjusted.</w:t>
      </w:r>
    </w:p>
    <w:p w14:paraId="216A56D8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Model3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, gender, </w:t>
      </w:r>
      <w:r>
        <w:rPr>
          <w:rFonts w:ascii="Times New Roman" w:hAnsi="Times New Roman" w:cs="Times New Roman"/>
          <w:sz w:val="20"/>
          <w:szCs w:val="20"/>
        </w:rPr>
        <w:t>rac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ucation level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overty ratio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parity status, </w:t>
      </w:r>
      <w:r>
        <w:rPr>
          <w:rFonts w:ascii="Times New Roman" w:hAnsi="Times New Roman" w:cs="Times New Roman"/>
          <w:sz w:val="20"/>
          <w:szCs w:val="20"/>
        </w:rPr>
        <w:t>diabet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cancer,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rdiovascul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sease and 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k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ti-hypertensi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d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ne </w:t>
      </w:r>
      <w:r>
        <w:rPr>
          <w:rFonts w:ascii="Times New Roman" w:hAnsi="Times New Roman" w:cs="Times New Roman"/>
          <w:sz w:val="20"/>
          <w:szCs w:val="20"/>
        </w:rPr>
        <w:t>were adjusted.</w:t>
      </w:r>
    </w:p>
    <w:p w14:paraId="594163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 :95% confidence interval.</w:t>
      </w:r>
    </w:p>
    <w:p w14:paraId="13AD1DF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: odd ratio.</w:t>
      </w:r>
    </w:p>
    <w:p w14:paraId="17370BF8">
      <w:pPr>
        <w:rPr>
          <w:rFonts w:hint="eastAsia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  <w:docVar w:name="KSO_WPS_MARK_KEY" w:val="9a1efa56-42b9-471d-8b07-9009ad0c07c4"/>
  </w:docVars>
  <w:rsids>
    <w:rsidRoot w:val="00021DA3"/>
    <w:rsid w:val="00021DA3"/>
    <w:rsid w:val="00F5533F"/>
    <w:rsid w:val="03DB1875"/>
    <w:rsid w:val="0C30706F"/>
    <w:rsid w:val="18B62EE9"/>
    <w:rsid w:val="221774BC"/>
    <w:rsid w:val="240D1D18"/>
    <w:rsid w:val="272A5A1F"/>
    <w:rsid w:val="27E442A4"/>
    <w:rsid w:val="2F2F053F"/>
    <w:rsid w:val="2F4C1A61"/>
    <w:rsid w:val="30313D98"/>
    <w:rsid w:val="3E1C45D3"/>
    <w:rsid w:val="3FBD6ADE"/>
    <w:rsid w:val="46637ACF"/>
    <w:rsid w:val="466C3933"/>
    <w:rsid w:val="46CB0172"/>
    <w:rsid w:val="490135A7"/>
    <w:rsid w:val="591840A0"/>
    <w:rsid w:val="5AFD75E8"/>
    <w:rsid w:val="5B7B47CE"/>
    <w:rsid w:val="61E4246E"/>
    <w:rsid w:val="62691AC8"/>
    <w:rsid w:val="6FC049C5"/>
    <w:rsid w:val="75DA24BC"/>
    <w:rsid w:val="76EC0E90"/>
    <w:rsid w:val="774D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  <w:style w:type="character" w:styleId="6">
    <w:name w:val="Emphasis"/>
    <w:basedOn w:val="4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759</Characters>
  <Lines>6</Lines>
  <Paragraphs>1</Paragraphs>
  <TotalTime>2</TotalTime>
  <ScaleCrop>false</ScaleCrop>
  <LinksUpToDate>false</LinksUpToDate>
  <CharactersWithSpaces>875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8:04:00Z</dcterms:created>
  <dc:creator>86156</dc:creator>
  <cp:lastModifiedBy>86156</cp:lastModifiedBy>
  <dcterms:modified xsi:type="dcterms:W3CDTF">2024-09-16T14:09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AA938353B64FCCA26A1525022E0B2F</vt:lpwstr>
  </property>
</Properties>
</file>